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8" w:type="dxa"/>
        <w:tblInd w:w="93" w:type="dxa"/>
        <w:tblLook w:val="00A0" w:firstRow="1" w:lastRow="0" w:firstColumn="1" w:lastColumn="0" w:noHBand="0" w:noVBand="0"/>
      </w:tblPr>
      <w:tblGrid>
        <w:gridCol w:w="1780"/>
        <w:gridCol w:w="876"/>
        <w:gridCol w:w="991"/>
        <w:gridCol w:w="876"/>
        <w:gridCol w:w="991"/>
        <w:gridCol w:w="876"/>
        <w:gridCol w:w="991"/>
        <w:gridCol w:w="876"/>
        <w:gridCol w:w="991"/>
      </w:tblGrid>
      <w:tr w:rsidR="00B92E3F" w:rsidRPr="00B002A1" w:rsidTr="00A43DC2">
        <w:trPr>
          <w:trHeight w:val="558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3DC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7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opsies</w:t>
            </w:r>
          </w:p>
        </w:tc>
        <w:tc>
          <w:tcPr>
            <w:tcW w:w="37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sections</w:t>
            </w:r>
          </w:p>
        </w:tc>
      </w:tr>
      <w:tr w:rsidR="00B92E3F" w:rsidRPr="00B002A1" w:rsidTr="00A43DC2">
        <w:trPr>
          <w:trHeight w:val="34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color w:val="000000"/>
                <w:sz w:val="24"/>
                <w:szCs w:val="24"/>
              </w:rPr>
              <w:t>Healthy colon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687FF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olon</w:t>
                </w:r>
              </w:smartTag>
            </w:smartTag>
            <w:r w:rsidRPr="00687FF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rcinoma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color w:val="000000"/>
                <w:sz w:val="24"/>
                <w:szCs w:val="24"/>
              </w:rPr>
              <w:t>Healthy colon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687FF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olon</w:t>
                </w:r>
              </w:smartTag>
            </w:smartTag>
            <w:r w:rsidRPr="00687FF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rcinoma</w:t>
            </w:r>
          </w:p>
        </w:tc>
        <w:bookmarkStart w:id="0" w:name="_GoBack"/>
        <w:bookmarkEnd w:id="0"/>
      </w:tr>
      <w:tr w:rsidR="00B92E3F" w:rsidRPr="00B002A1" w:rsidTr="00A43DC2">
        <w:trPr>
          <w:trHeight w:val="34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A43DC2" w:rsidRPr="00181F6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A43DC2" w:rsidRPr="00181F6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A43DC2" w:rsidRPr="00181F6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A43DC2" w:rsidRPr="00181F6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1</w:t>
            </w:r>
          </w:p>
        </w:tc>
      </w:tr>
      <w:tr w:rsidR="00B92E3F" w:rsidRPr="00B002A1" w:rsidTr="00A43DC2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2E3F" w:rsidRPr="00687FF7" w:rsidRDefault="00884F9A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2B19B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0883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B92E3F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2E3F" w:rsidRPr="00687FF7" w:rsidRDefault="00884F9A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2B19B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0397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B92E3F" w:rsidRPr="00687FF7" w:rsidRDefault="00884F9A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B92E3F" w:rsidRPr="00687FF7" w:rsidRDefault="00B92E3F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2B19B0" w:rsidRPr="00B002A1" w:rsidTr="00A43DC2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-LO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4667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1646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2B19B0" w:rsidRPr="00B002A1" w:rsidTr="00A43DC2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AF12F6" w:rsidRDefault="002B19B0" w:rsidP="00B16B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LUT-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5942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7709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2B19B0" w:rsidRPr="00B002A1" w:rsidTr="00A43DC2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AF12F6" w:rsidRDefault="002B19B0" w:rsidP="00B16B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I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3980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84F9A">
              <w:rPr>
                <w:rFonts w:ascii="Times New Roman" w:hAnsi="Times New Roman"/>
                <w:color w:val="000000"/>
                <w:sz w:val="24"/>
                <w:szCs w:val="24"/>
              </w:rPr>
              <w:t>6819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2B19B0" w:rsidRPr="00B002A1" w:rsidTr="00A43DC2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5775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3662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6067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2818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B19B0" w:rsidRPr="00B002A1" w:rsidTr="00A43DC2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8955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8589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6085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6771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B19B0" w:rsidRPr="00B002A1" w:rsidTr="00A43DC2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9849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5805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321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2B19B0" w:rsidRPr="00B002A1" w:rsidTr="00A43DC2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4946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6100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6195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1850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B19B0" w:rsidRPr="00B002A1" w:rsidTr="00A43DC2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7F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lGF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394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9056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2856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B19B0" w:rsidRPr="00687FF7" w:rsidRDefault="002B19B0" w:rsidP="00687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173E4">
              <w:rPr>
                <w:rFonts w:ascii="Times New Roman" w:hAnsi="Times New Roman"/>
                <w:color w:val="000000"/>
                <w:sz w:val="24"/>
                <w:szCs w:val="24"/>
              </w:rPr>
              <w:t>8994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B19B0" w:rsidRPr="00687FF7" w:rsidRDefault="002B19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B19B0" w:rsidRPr="00F92FDF" w:rsidTr="007A3381">
        <w:trPr>
          <w:trHeight w:val="345"/>
        </w:trPr>
        <w:tc>
          <w:tcPr>
            <w:tcW w:w="9248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B19B0" w:rsidRPr="00F92FDF" w:rsidRDefault="002B19B0" w:rsidP="00A43DC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F92F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gn diff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?</w:t>
            </w:r>
            <w:r w:rsidRPr="00F92F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gnificant difference between samples from different tumor grade?</w:t>
            </w:r>
          </w:p>
        </w:tc>
      </w:tr>
    </w:tbl>
    <w:p w:rsidR="00B92E3F" w:rsidRDefault="00B92E3F"/>
    <w:p w:rsidR="00B92E3F" w:rsidRPr="00132EEB" w:rsidRDefault="00B92E3F" w:rsidP="00687FF7">
      <w:pPr>
        <w:rPr>
          <w:rFonts w:ascii="Times New Roman" w:hAnsi="Times New Roman"/>
          <w:sz w:val="24"/>
          <w:szCs w:val="24"/>
        </w:rPr>
      </w:pPr>
      <w:r w:rsidRPr="00132EEB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 xml:space="preserve">2: Comparison of expression levels in colon carcinoma with tumor grade low versus moderate versus high with </w:t>
      </w:r>
      <w:proofErr w:type="spellStart"/>
      <w:r>
        <w:rPr>
          <w:rFonts w:ascii="Times New Roman" w:hAnsi="Times New Roman"/>
          <w:sz w:val="24"/>
          <w:szCs w:val="24"/>
        </w:rPr>
        <w:t>Kruskal</w:t>
      </w:r>
      <w:proofErr w:type="spellEnd"/>
      <w:r>
        <w:rPr>
          <w:rFonts w:ascii="Times New Roman" w:hAnsi="Times New Roman"/>
          <w:sz w:val="24"/>
          <w:szCs w:val="24"/>
        </w:rPr>
        <w:t xml:space="preserve"> Wallis test. *: p&lt;0.05</w:t>
      </w:r>
    </w:p>
    <w:sectPr w:rsidR="00B92E3F" w:rsidRPr="00132EEB" w:rsidSect="003D0B1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FF7"/>
    <w:rsid w:val="00094012"/>
    <w:rsid w:val="000B0D85"/>
    <w:rsid w:val="00132EEB"/>
    <w:rsid w:val="001A2B76"/>
    <w:rsid w:val="002B19B0"/>
    <w:rsid w:val="003D0B14"/>
    <w:rsid w:val="006173E4"/>
    <w:rsid w:val="00687FF7"/>
    <w:rsid w:val="00884F9A"/>
    <w:rsid w:val="008A5FC1"/>
    <w:rsid w:val="00962990"/>
    <w:rsid w:val="00A43DC2"/>
    <w:rsid w:val="00B002A1"/>
    <w:rsid w:val="00B2176B"/>
    <w:rsid w:val="00B92E3F"/>
    <w:rsid w:val="00BC2022"/>
    <w:rsid w:val="00C673C8"/>
    <w:rsid w:val="00C93585"/>
    <w:rsid w:val="00DA4A01"/>
    <w:rsid w:val="00F92EBC"/>
    <w:rsid w:val="00FE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0B1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0B1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3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umor grade</vt:lpstr>
    </vt:vector>
  </TitlesOfParts>
  <Company>UGent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umor grade</dc:title>
  <dc:creator>UGent</dc:creator>
  <cp:lastModifiedBy>UGent</cp:lastModifiedBy>
  <cp:revision>5</cp:revision>
  <dcterms:created xsi:type="dcterms:W3CDTF">2012-09-01T09:44:00Z</dcterms:created>
  <dcterms:modified xsi:type="dcterms:W3CDTF">2012-09-03T13:44:00Z</dcterms:modified>
</cp:coreProperties>
</file>